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24"/>
        <w:gridCol w:w="2238"/>
        <w:gridCol w:w="2168"/>
        <w:gridCol w:w="1070"/>
      </w:tblGrid>
      <w:tr w:rsidR="00D35CBC" w14:paraId="74150038" w14:textId="77777777" w:rsidTr="008A1D60">
        <w:tc>
          <w:tcPr>
            <w:tcW w:w="8300" w:type="dxa"/>
            <w:gridSpan w:val="4"/>
            <w:tcBorders>
              <w:bottom w:val="single" w:sz="4" w:space="0" w:color="auto"/>
            </w:tcBorders>
          </w:tcPr>
          <w:p w14:paraId="37C0A209" w14:textId="7C650262" w:rsidR="00D35CBC" w:rsidRPr="00AF2112" w:rsidRDefault="00D35CBC" w:rsidP="008A1D60">
            <w:pPr>
              <w:jc w:val="center"/>
              <w:rPr>
                <w:rFonts w:ascii="Times New Roman" w:hAnsi="Times New Roman" w:cs="Times New Roman"/>
              </w:rPr>
            </w:pPr>
            <w:r w:rsidRPr="00AF2112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="00A93586">
              <w:rPr>
                <w:rFonts w:ascii="Times New Roman" w:hAnsi="Times New Roman" w:cs="Times New Roman"/>
                <w:b/>
                <w:sz w:val="18"/>
                <w:szCs w:val="18"/>
              </w:rPr>
              <w:t>Table S1.</w:t>
            </w:r>
            <w:r w:rsidRPr="00AF2112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Comparison of characteristics between target population 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in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2009</w:t>
            </w:r>
            <w:r w:rsidRPr="00AF2112">
              <w:rPr>
                <w:rFonts w:ascii="Times New Roman" w:hAnsi="Times New Roman" w:cs="Times New Roman"/>
                <w:b/>
                <w:sz w:val="18"/>
                <w:szCs w:val="18"/>
                <w:lang w:eastAsia="zh-Hans"/>
              </w:rPr>
              <w:t xml:space="preserve"> and 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eastAsia="zh-Hans"/>
              </w:rPr>
              <w:t>2015</w:t>
            </w:r>
          </w:p>
        </w:tc>
      </w:tr>
      <w:tr w:rsidR="00D35CBC" w:rsidRPr="00D35CBC" w14:paraId="31655480" w14:textId="77777777" w:rsidTr="00D35CBC">
        <w:tc>
          <w:tcPr>
            <w:tcW w:w="2824" w:type="dxa"/>
            <w:tcBorders>
              <w:top w:val="single" w:sz="4" w:space="0" w:color="auto"/>
              <w:bottom w:val="single" w:sz="4" w:space="0" w:color="auto"/>
            </w:tcBorders>
          </w:tcPr>
          <w:p w14:paraId="64B65316" w14:textId="77777777" w:rsidR="00D35CBC" w:rsidRPr="00D35CBC" w:rsidRDefault="00D35CBC" w:rsidP="008A1D6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35CBC">
              <w:rPr>
                <w:rFonts w:ascii="Times New Roman" w:hAnsi="Times New Roman" w:cs="Times New Roman"/>
                <w:sz w:val="21"/>
                <w:szCs w:val="21"/>
              </w:rPr>
              <w:t>Parameter</w:t>
            </w:r>
          </w:p>
        </w:tc>
        <w:tc>
          <w:tcPr>
            <w:tcW w:w="2238" w:type="dxa"/>
            <w:tcBorders>
              <w:top w:val="single" w:sz="4" w:space="0" w:color="auto"/>
              <w:bottom w:val="single" w:sz="4" w:space="0" w:color="auto"/>
            </w:tcBorders>
          </w:tcPr>
          <w:p w14:paraId="419E5ED0" w14:textId="6E6B92B6" w:rsidR="00D35CBC" w:rsidRPr="00D35CBC" w:rsidRDefault="00D35CBC" w:rsidP="008A1D6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35CBC">
              <w:rPr>
                <w:rFonts w:ascii="Times New Roman" w:hAnsi="Times New Roman" w:cs="Times New Roman"/>
                <w:sz w:val="21"/>
                <w:szCs w:val="21"/>
              </w:rPr>
              <w:t xml:space="preserve">Subjects </w:t>
            </w:r>
            <w:r w:rsidRPr="00D35CBC">
              <w:rPr>
                <w:rFonts w:ascii="Times New Roman" w:hAnsi="Times New Roman" w:cs="Times New Roman" w:hint="eastAsia"/>
                <w:sz w:val="21"/>
                <w:szCs w:val="21"/>
              </w:rPr>
              <w:t>at</w:t>
            </w:r>
            <w:r w:rsidRPr="00D35CBC">
              <w:rPr>
                <w:rFonts w:ascii="Times New Roman" w:hAnsi="Times New Roman" w:cs="Times New Roman"/>
                <w:sz w:val="21"/>
                <w:szCs w:val="21"/>
              </w:rPr>
              <w:t xml:space="preserve"> baseline</w:t>
            </w:r>
          </w:p>
        </w:tc>
        <w:tc>
          <w:tcPr>
            <w:tcW w:w="2168" w:type="dxa"/>
            <w:tcBorders>
              <w:top w:val="single" w:sz="4" w:space="0" w:color="auto"/>
              <w:bottom w:val="single" w:sz="4" w:space="0" w:color="auto"/>
            </w:tcBorders>
          </w:tcPr>
          <w:p w14:paraId="73A83A02" w14:textId="198D7A32" w:rsidR="00D35CBC" w:rsidRPr="00D35CBC" w:rsidRDefault="00D35CBC" w:rsidP="008A1D6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35CBC">
              <w:rPr>
                <w:rFonts w:ascii="Times New Roman" w:hAnsi="Times New Roman" w:cs="Times New Roman"/>
                <w:sz w:val="21"/>
                <w:szCs w:val="21"/>
              </w:rPr>
              <w:t xml:space="preserve">Subjects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followed up in 2015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</w:tcPr>
          <w:p w14:paraId="17C666E0" w14:textId="64443F15" w:rsidR="00D35CBC" w:rsidRPr="00D35CBC" w:rsidRDefault="00D35CBC" w:rsidP="008A1D6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35CBC"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>P</w:t>
            </w:r>
            <w:r w:rsidRPr="00D35CBC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 </w:t>
            </w:r>
            <w:r w:rsidRPr="00D35CBC">
              <w:rPr>
                <w:rFonts w:ascii="Times New Roman" w:hAnsi="Times New Roman" w:cs="Times New Roman"/>
                <w:sz w:val="21"/>
                <w:szCs w:val="21"/>
              </w:rPr>
              <w:t>value</w:t>
            </w:r>
          </w:p>
        </w:tc>
      </w:tr>
      <w:tr w:rsidR="00A108E7" w14:paraId="4C4A7952" w14:textId="77777777" w:rsidTr="00D35CBC">
        <w:tc>
          <w:tcPr>
            <w:tcW w:w="2824" w:type="dxa"/>
          </w:tcPr>
          <w:p w14:paraId="571C2821" w14:textId="77777777" w:rsidR="00A108E7" w:rsidRPr="00AF2112" w:rsidRDefault="00A108E7" w:rsidP="00A108E7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AF2112">
              <w:rPr>
                <w:rFonts w:ascii="Times New Roman" w:hAnsi="Times New Roman" w:cs="Times New Roman"/>
                <w:sz w:val="18"/>
                <w:szCs w:val="18"/>
              </w:rPr>
              <w:t>SBP, mm Hg</w:t>
            </w:r>
          </w:p>
        </w:tc>
        <w:tc>
          <w:tcPr>
            <w:tcW w:w="2238" w:type="dxa"/>
          </w:tcPr>
          <w:p w14:paraId="6E3C4BF5" w14:textId="2541D2A0" w:rsidR="00A108E7" w:rsidRPr="00AF2112" w:rsidRDefault="00A108E7" w:rsidP="00A108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211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1.33</w:t>
            </w:r>
            <w:r w:rsidRPr="00AF2112">
              <w:rPr>
                <w:rFonts w:ascii="Times New Roman" w:hAnsi="Times New Roman" w:cs="Times New Roman"/>
                <w:sz w:val="18"/>
                <w:szCs w:val="18"/>
              </w:rPr>
              <w:t>(1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33</w:t>
            </w:r>
            <w:r w:rsidRPr="00AF2112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6.00</w:t>
            </w:r>
            <w:r w:rsidRPr="00AF211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168" w:type="dxa"/>
          </w:tcPr>
          <w:p w14:paraId="1A3AEB45" w14:textId="7056F840" w:rsidR="00A108E7" w:rsidRPr="00AF2112" w:rsidRDefault="00A108E7" w:rsidP="00A108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211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9.33</w:t>
            </w:r>
            <w:r w:rsidRPr="00AF2112">
              <w:rPr>
                <w:rFonts w:ascii="Times New Roman" w:hAnsi="Times New Roman" w:cs="Times New Roman"/>
                <w:sz w:val="18"/>
                <w:szCs w:val="18"/>
              </w:rPr>
              <w:t>(1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.33</w:t>
            </w:r>
            <w:r w:rsidRPr="00AF2112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1.67</w:t>
            </w:r>
            <w:r w:rsidRPr="00AF211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70" w:type="dxa"/>
          </w:tcPr>
          <w:p w14:paraId="616073E1" w14:textId="77777777" w:rsidR="00A108E7" w:rsidRPr="00AF2112" w:rsidRDefault="00A108E7" w:rsidP="00A108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2112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AF2112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A108E7" w14:paraId="7664DC22" w14:textId="77777777" w:rsidTr="00D35CBC">
        <w:tc>
          <w:tcPr>
            <w:tcW w:w="2824" w:type="dxa"/>
          </w:tcPr>
          <w:p w14:paraId="601D1EEC" w14:textId="77777777" w:rsidR="00A108E7" w:rsidRPr="00AF2112" w:rsidRDefault="00A108E7" w:rsidP="00A108E7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AF2112">
              <w:rPr>
                <w:rFonts w:ascii="Times New Roman" w:hAnsi="Times New Roman" w:cs="Times New Roman"/>
                <w:sz w:val="18"/>
                <w:szCs w:val="18"/>
              </w:rPr>
              <w:t xml:space="preserve">DBP, mm Hg </w:t>
            </w:r>
          </w:p>
        </w:tc>
        <w:tc>
          <w:tcPr>
            <w:tcW w:w="2238" w:type="dxa"/>
          </w:tcPr>
          <w:p w14:paraId="58381F4C" w14:textId="6B8BC497" w:rsidR="00A108E7" w:rsidRPr="00AF2112" w:rsidRDefault="00A108E7" w:rsidP="00A108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.00</w:t>
            </w:r>
            <w:r w:rsidRPr="00AF2112">
              <w:rPr>
                <w:rFonts w:ascii="Times New Roman" w:hAnsi="Times New Roman" w:cs="Times New Roman"/>
                <w:sz w:val="18"/>
                <w:szCs w:val="18"/>
              </w:rPr>
              <w:t>(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67</w:t>
            </w:r>
            <w:r w:rsidRPr="00AF2112">
              <w:rPr>
                <w:rFonts w:ascii="Times New Roman" w:hAnsi="Times New Roman" w:cs="Times New Roman"/>
                <w:sz w:val="18"/>
                <w:szCs w:val="18"/>
              </w:rPr>
              <w:t>-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.00</w:t>
            </w:r>
            <w:r w:rsidRPr="00AF211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168" w:type="dxa"/>
          </w:tcPr>
          <w:p w14:paraId="7C157F19" w14:textId="3D01339E" w:rsidR="00A108E7" w:rsidRPr="00AF2112" w:rsidRDefault="00A108E7" w:rsidP="00A108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.67</w:t>
            </w:r>
            <w:r w:rsidRPr="00AF2112">
              <w:rPr>
                <w:rFonts w:ascii="Times New Roman" w:hAnsi="Times New Roman" w:cs="Times New Roman"/>
                <w:sz w:val="18"/>
                <w:szCs w:val="18"/>
              </w:rPr>
              <w:t>(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67</w:t>
            </w:r>
            <w:r w:rsidRPr="00AF2112">
              <w:rPr>
                <w:rFonts w:ascii="Times New Roman" w:hAnsi="Times New Roman" w:cs="Times New Roman"/>
                <w:sz w:val="18"/>
                <w:szCs w:val="18"/>
              </w:rPr>
              <w:t>-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.33</w:t>
            </w:r>
            <w:r w:rsidRPr="00AF211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70" w:type="dxa"/>
          </w:tcPr>
          <w:p w14:paraId="5FB9CFC7" w14:textId="77777777" w:rsidR="00A108E7" w:rsidRPr="00AF2112" w:rsidRDefault="00A108E7" w:rsidP="00A108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2112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AF2112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A108E7" w14:paraId="0E55ABB5" w14:textId="77777777" w:rsidTr="00D35CBC">
        <w:tc>
          <w:tcPr>
            <w:tcW w:w="2824" w:type="dxa"/>
          </w:tcPr>
          <w:p w14:paraId="165DF233" w14:textId="77777777" w:rsidR="00A108E7" w:rsidRPr="00AF2112" w:rsidRDefault="00A108E7" w:rsidP="00A108E7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AF2112">
              <w:rPr>
                <w:rFonts w:ascii="Times New Roman" w:hAnsi="Times New Roman" w:cs="Times New Roman"/>
                <w:sz w:val="18"/>
                <w:szCs w:val="18"/>
              </w:rPr>
              <w:t>MAP, mm Hg</w:t>
            </w:r>
          </w:p>
        </w:tc>
        <w:tc>
          <w:tcPr>
            <w:tcW w:w="2238" w:type="dxa"/>
          </w:tcPr>
          <w:p w14:paraId="2D214D18" w14:textId="21F9E073" w:rsidR="00A108E7" w:rsidRPr="00AF2112" w:rsidRDefault="00A108E7" w:rsidP="00A108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2112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00</w:t>
            </w:r>
            <w:r w:rsidRPr="00AF2112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7.33</w:t>
            </w:r>
            <w:r w:rsidRPr="00AF211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2.67</w:t>
            </w:r>
            <w:r w:rsidRPr="00AF211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168" w:type="dxa"/>
          </w:tcPr>
          <w:p w14:paraId="71975EE4" w14:textId="36D244CB" w:rsidR="00A108E7" w:rsidRPr="00AF2112" w:rsidRDefault="00A108E7" w:rsidP="00A108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2112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94</w:t>
            </w:r>
            <w:r w:rsidRPr="00AF2112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0.44</w:t>
            </w:r>
            <w:r w:rsidRPr="00AF211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6.00</w:t>
            </w:r>
            <w:r w:rsidRPr="00AF211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70" w:type="dxa"/>
          </w:tcPr>
          <w:p w14:paraId="5720547A" w14:textId="77777777" w:rsidR="00A108E7" w:rsidRPr="00AF2112" w:rsidRDefault="00A108E7" w:rsidP="00A108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2112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AF2112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A108E7" w14:paraId="4279E9CB" w14:textId="77777777" w:rsidTr="00D35CBC">
        <w:tc>
          <w:tcPr>
            <w:tcW w:w="2824" w:type="dxa"/>
          </w:tcPr>
          <w:p w14:paraId="4EF499F1" w14:textId="12BE1A22" w:rsidR="00A108E7" w:rsidRPr="00AF2112" w:rsidRDefault="00A108E7" w:rsidP="00A108E7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AF2112">
              <w:rPr>
                <w:rFonts w:ascii="Times New Roman" w:hAnsi="Times New Roman" w:cs="Times New Roman"/>
                <w:sz w:val="18"/>
                <w:szCs w:val="18"/>
              </w:rPr>
              <w:t>BMI, kg/m</w:t>
            </w:r>
            <w:r w:rsidRPr="00AF211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AF211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238" w:type="dxa"/>
          </w:tcPr>
          <w:p w14:paraId="18C2984E" w14:textId="46B913CC" w:rsidR="00A108E7" w:rsidRPr="00AF2112" w:rsidRDefault="00A108E7" w:rsidP="00A108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2112">
              <w:rPr>
                <w:rFonts w:ascii="Times New Roman" w:hAnsi="Times New Roman" w:cs="Times New Roman"/>
                <w:sz w:val="18"/>
                <w:szCs w:val="18"/>
              </w:rPr>
              <w:t>23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9</w:t>
            </w:r>
            <w:r w:rsidRPr="00AF2112">
              <w:rPr>
                <w:rFonts w:ascii="Times New Roman" w:hAnsi="Times New Roman" w:cs="Times New Roman"/>
                <w:sz w:val="18"/>
                <w:szCs w:val="18"/>
              </w:rPr>
              <w:t>(2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Pr="00AF2112">
              <w:rPr>
                <w:rFonts w:ascii="Times New Roman" w:hAnsi="Times New Roman" w:cs="Times New Roman"/>
                <w:sz w:val="18"/>
                <w:szCs w:val="18"/>
              </w:rPr>
              <w:t>-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AF211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5</w:t>
            </w:r>
            <w:r w:rsidRPr="00AF211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168" w:type="dxa"/>
          </w:tcPr>
          <w:p w14:paraId="7C59B56F" w14:textId="67CC9387" w:rsidR="00A108E7" w:rsidRPr="00AF2112" w:rsidRDefault="00A108E7" w:rsidP="00A108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2112">
              <w:rPr>
                <w:rFonts w:ascii="Times New Roman" w:hAnsi="Times New Roman" w:cs="Times New Roman"/>
                <w:sz w:val="18"/>
                <w:szCs w:val="18"/>
              </w:rPr>
              <w:t>23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1</w:t>
            </w:r>
            <w:r w:rsidRPr="00AF2112">
              <w:rPr>
                <w:rFonts w:ascii="Times New Roman" w:hAnsi="Times New Roman" w:cs="Times New Roman"/>
                <w:sz w:val="18"/>
                <w:szCs w:val="18"/>
              </w:rPr>
              <w:t>(2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1</w:t>
            </w:r>
            <w:r w:rsidRPr="00AF2112">
              <w:rPr>
                <w:rFonts w:ascii="Times New Roman" w:hAnsi="Times New Roman" w:cs="Times New Roman"/>
                <w:sz w:val="18"/>
                <w:szCs w:val="18"/>
              </w:rPr>
              <w:t>-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AF211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0</w:t>
            </w:r>
            <w:r w:rsidRPr="00AF211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70" w:type="dxa"/>
          </w:tcPr>
          <w:p w14:paraId="18926002" w14:textId="77777777" w:rsidR="00A108E7" w:rsidRPr="00AF2112" w:rsidRDefault="00A108E7" w:rsidP="00A108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2112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AF2112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A108E7" w14:paraId="3350292C" w14:textId="77777777" w:rsidTr="00D35CBC">
        <w:tc>
          <w:tcPr>
            <w:tcW w:w="2824" w:type="dxa"/>
          </w:tcPr>
          <w:p w14:paraId="5A0AEC02" w14:textId="3DD57330" w:rsidR="00A108E7" w:rsidRPr="00AF2112" w:rsidRDefault="00A108E7" w:rsidP="00A108E7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AF2112">
              <w:rPr>
                <w:rFonts w:ascii="Times New Roman" w:hAnsi="Times New Roman" w:cs="Times New Roman"/>
                <w:sz w:val="18"/>
                <w:szCs w:val="18"/>
              </w:rPr>
              <w:t xml:space="preserve">WC, cm </w:t>
            </w:r>
          </w:p>
        </w:tc>
        <w:tc>
          <w:tcPr>
            <w:tcW w:w="2238" w:type="dxa"/>
          </w:tcPr>
          <w:p w14:paraId="700CEBB4" w14:textId="5DE53582" w:rsidR="00A108E7" w:rsidRPr="00AF2112" w:rsidRDefault="00A108E7" w:rsidP="00A108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2112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00</w:t>
            </w:r>
            <w:r w:rsidRPr="00AF2112">
              <w:rPr>
                <w:rFonts w:ascii="Times New Roman" w:hAnsi="Times New Roman" w:cs="Times New Roman"/>
                <w:sz w:val="18"/>
                <w:szCs w:val="18"/>
              </w:rPr>
              <w:t>(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00</w:t>
            </w:r>
            <w:r w:rsidRPr="00AF2112">
              <w:rPr>
                <w:rFonts w:ascii="Times New Roman" w:hAnsi="Times New Roman" w:cs="Times New Roman"/>
                <w:sz w:val="18"/>
                <w:szCs w:val="18"/>
              </w:rPr>
              <w:t>-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 w:rsidRPr="00AF211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168" w:type="dxa"/>
          </w:tcPr>
          <w:p w14:paraId="3ABB5692" w14:textId="15B5CEBD" w:rsidR="00A108E7" w:rsidRPr="00AF2112" w:rsidRDefault="00A108E7" w:rsidP="00A108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2112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00</w:t>
            </w:r>
            <w:r w:rsidRPr="00AF2112">
              <w:rPr>
                <w:rFonts w:ascii="Times New Roman" w:hAnsi="Times New Roman" w:cs="Times New Roman"/>
                <w:sz w:val="18"/>
                <w:szCs w:val="18"/>
              </w:rPr>
              <w:t>(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.00</w:t>
            </w:r>
            <w:r w:rsidRPr="00AF2112">
              <w:rPr>
                <w:rFonts w:ascii="Times New Roman" w:hAnsi="Times New Roman" w:cs="Times New Roman"/>
                <w:sz w:val="18"/>
                <w:szCs w:val="18"/>
              </w:rPr>
              <w:t>-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30</w:t>
            </w:r>
            <w:r w:rsidRPr="00AF211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70" w:type="dxa"/>
          </w:tcPr>
          <w:p w14:paraId="3FF4F462" w14:textId="77777777" w:rsidR="00A108E7" w:rsidRPr="00AF2112" w:rsidRDefault="00A108E7" w:rsidP="00A108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2112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AF2112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D35CBC" w14:paraId="6F01266B" w14:textId="77777777" w:rsidTr="008A1D60">
        <w:tc>
          <w:tcPr>
            <w:tcW w:w="8300" w:type="dxa"/>
            <w:gridSpan w:val="4"/>
            <w:tcBorders>
              <w:top w:val="single" w:sz="4" w:space="0" w:color="auto"/>
            </w:tcBorders>
          </w:tcPr>
          <w:p w14:paraId="451919D7" w14:textId="1D699ED2" w:rsidR="00D35CBC" w:rsidRDefault="00D35CBC" w:rsidP="00A108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bbreviations: </w:t>
            </w:r>
            <w:r w:rsidR="00A108E7">
              <w:rPr>
                <w:rFonts w:ascii="Times New Roman" w:hAnsi="Times New Roman" w:cs="Times New Roman"/>
                <w:sz w:val="18"/>
                <w:szCs w:val="18"/>
              </w:rPr>
              <w:t xml:space="preserve">SBP=systolic blood pressure; DBP=diastolic blood pressure; MAP= mean arterial pressure;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MI=body mass index; WC=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w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st circum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ferenc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Continuous variables are shown as mean ± SD if normally distributed or median (quartile 1, quartile 3) if non-normally distributed. </w:t>
            </w:r>
            <w:r w:rsidR="00A108E7">
              <w:rPr>
                <w:rFonts w:ascii="Times New Roman" w:hAnsi="Times New Roman" w:cs="Times New Roman"/>
                <w:sz w:val="18"/>
                <w:szCs w:val="18"/>
              </w:rPr>
              <w:t>The Kruskal-Wallis tes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was performed.</w:t>
            </w:r>
          </w:p>
        </w:tc>
      </w:tr>
    </w:tbl>
    <w:p w14:paraId="520B2182" w14:textId="77777777" w:rsidR="008608CF" w:rsidRDefault="008608CF"/>
    <w:sectPr w:rsidR="008608CF" w:rsidSect="00C1605C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1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5CBC"/>
    <w:rsid w:val="00000FD6"/>
    <w:rsid w:val="000063ED"/>
    <w:rsid w:val="000137E0"/>
    <w:rsid w:val="00030A16"/>
    <w:rsid w:val="000630F5"/>
    <w:rsid w:val="000673AD"/>
    <w:rsid w:val="0008611D"/>
    <w:rsid w:val="000A2029"/>
    <w:rsid w:val="000A68CE"/>
    <w:rsid w:val="000C5CF7"/>
    <w:rsid w:val="000F1BBA"/>
    <w:rsid w:val="001032D8"/>
    <w:rsid w:val="0010341D"/>
    <w:rsid w:val="00110836"/>
    <w:rsid w:val="00113335"/>
    <w:rsid w:val="0013783A"/>
    <w:rsid w:val="0014183C"/>
    <w:rsid w:val="001511C7"/>
    <w:rsid w:val="00152DBE"/>
    <w:rsid w:val="001824BB"/>
    <w:rsid w:val="001E53FD"/>
    <w:rsid w:val="001F2371"/>
    <w:rsid w:val="001F624D"/>
    <w:rsid w:val="00226DAA"/>
    <w:rsid w:val="00247617"/>
    <w:rsid w:val="002767D1"/>
    <w:rsid w:val="002D4E7A"/>
    <w:rsid w:val="00346E07"/>
    <w:rsid w:val="00357B0E"/>
    <w:rsid w:val="003637C0"/>
    <w:rsid w:val="00376E10"/>
    <w:rsid w:val="00390DD7"/>
    <w:rsid w:val="00396431"/>
    <w:rsid w:val="003A53D8"/>
    <w:rsid w:val="003B2452"/>
    <w:rsid w:val="003B3C89"/>
    <w:rsid w:val="003C176D"/>
    <w:rsid w:val="00401242"/>
    <w:rsid w:val="0041704D"/>
    <w:rsid w:val="004306E5"/>
    <w:rsid w:val="00464B80"/>
    <w:rsid w:val="00483FCE"/>
    <w:rsid w:val="00484579"/>
    <w:rsid w:val="004D387C"/>
    <w:rsid w:val="0051082C"/>
    <w:rsid w:val="005157A8"/>
    <w:rsid w:val="005368D0"/>
    <w:rsid w:val="00557CA7"/>
    <w:rsid w:val="00557F97"/>
    <w:rsid w:val="00577EFB"/>
    <w:rsid w:val="0058616B"/>
    <w:rsid w:val="005951B6"/>
    <w:rsid w:val="005E3E76"/>
    <w:rsid w:val="00626B65"/>
    <w:rsid w:val="00636D18"/>
    <w:rsid w:val="00646B93"/>
    <w:rsid w:val="00685964"/>
    <w:rsid w:val="006C222F"/>
    <w:rsid w:val="00700759"/>
    <w:rsid w:val="00754976"/>
    <w:rsid w:val="007601E6"/>
    <w:rsid w:val="007667DD"/>
    <w:rsid w:val="00772F5A"/>
    <w:rsid w:val="00781D47"/>
    <w:rsid w:val="007C7703"/>
    <w:rsid w:val="007D55A4"/>
    <w:rsid w:val="00802E6F"/>
    <w:rsid w:val="00814B4B"/>
    <w:rsid w:val="00817BB6"/>
    <w:rsid w:val="008308F9"/>
    <w:rsid w:val="00856ED6"/>
    <w:rsid w:val="008608CF"/>
    <w:rsid w:val="00863909"/>
    <w:rsid w:val="008648C1"/>
    <w:rsid w:val="00871C95"/>
    <w:rsid w:val="00880225"/>
    <w:rsid w:val="00881A94"/>
    <w:rsid w:val="00893B97"/>
    <w:rsid w:val="00894A8F"/>
    <w:rsid w:val="008B3CD9"/>
    <w:rsid w:val="008C6937"/>
    <w:rsid w:val="008E080D"/>
    <w:rsid w:val="008F0768"/>
    <w:rsid w:val="009163E3"/>
    <w:rsid w:val="00931C5D"/>
    <w:rsid w:val="0098277F"/>
    <w:rsid w:val="009919D7"/>
    <w:rsid w:val="009947C1"/>
    <w:rsid w:val="009B5D45"/>
    <w:rsid w:val="009E7BB2"/>
    <w:rsid w:val="00A108E7"/>
    <w:rsid w:val="00A310F1"/>
    <w:rsid w:val="00A446BA"/>
    <w:rsid w:val="00A6465D"/>
    <w:rsid w:val="00A662B1"/>
    <w:rsid w:val="00A93586"/>
    <w:rsid w:val="00A95564"/>
    <w:rsid w:val="00A97106"/>
    <w:rsid w:val="00AA5925"/>
    <w:rsid w:val="00AA6B21"/>
    <w:rsid w:val="00AC3950"/>
    <w:rsid w:val="00AC6F99"/>
    <w:rsid w:val="00AD324A"/>
    <w:rsid w:val="00AD4052"/>
    <w:rsid w:val="00AE1DDA"/>
    <w:rsid w:val="00AF098B"/>
    <w:rsid w:val="00AF525D"/>
    <w:rsid w:val="00B14899"/>
    <w:rsid w:val="00B3657D"/>
    <w:rsid w:val="00B464F5"/>
    <w:rsid w:val="00B54622"/>
    <w:rsid w:val="00B5779A"/>
    <w:rsid w:val="00B65F39"/>
    <w:rsid w:val="00B704BD"/>
    <w:rsid w:val="00BA4A27"/>
    <w:rsid w:val="00BD2E72"/>
    <w:rsid w:val="00C0528E"/>
    <w:rsid w:val="00C1605C"/>
    <w:rsid w:val="00C167B9"/>
    <w:rsid w:val="00C16A80"/>
    <w:rsid w:val="00C21F94"/>
    <w:rsid w:val="00C334E7"/>
    <w:rsid w:val="00C4413F"/>
    <w:rsid w:val="00C45230"/>
    <w:rsid w:val="00C735C9"/>
    <w:rsid w:val="00C7442C"/>
    <w:rsid w:val="00C863E6"/>
    <w:rsid w:val="00C9315D"/>
    <w:rsid w:val="00C96C6B"/>
    <w:rsid w:val="00CB0E83"/>
    <w:rsid w:val="00CD44D3"/>
    <w:rsid w:val="00CD47E0"/>
    <w:rsid w:val="00CD7D53"/>
    <w:rsid w:val="00CE014D"/>
    <w:rsid w:val="00CE7683"/>
    <w:rsid w:val="00CF43E2"/>
    <w:rsid w:val="00CF6AC6"/>
    <w:rsid w:val="00CF6DEE"/>
    <w:rsid w:val="00D021C6"/>
    <w:rsid w:val="00D250E3"/>
    <w:rsid w:val="00D2781F"/>
    <w:rsid w:val="00D32252"/>
    <w:rsid w:val="00D3326E"/>
    <w:rsid w:val="00D3586F"/>
    <w:rsid w:val="00D35CBC"/>
    <w:rsid w:val="00D36EE9"/>
    <w:rsid w:val="00D63061"/>
    <w:rsid w:val="00DC48B5"/>
    <w:rsid w:val="00DD2532"/>
    <w:rsid w:val="00E2380A"/>
    <w:rsid w:val="00E35AB5"/>
    <w:rsid w:val="00E45D68"/>
    <w:rsid w:val="00E56BD4"/>
    <w:rsid w:val="00E57500"/>
    <w:rsid w:val="00E86B39"/>
    <w:rsid w:val="00EB6D62"/>
    <w:rsid w:val="00EE6562"/>
    <w:rsid w:val="00F13D4A"/>
    <w:rsid w:val="00F20FCC"/>
    <w:rsid w:val="00F26522"/>
    <w:rsid w:val="00F61D93"/>
    <w:rsid w:val="00F75449"/>
    <w:rsid w:val="00F863C5"/>
    <w:rsid w:val="00FA239A"/>
    <w:rsid w:val="00FC2AEC"/>
    <w:rsid w:val="00FC6F2E"/>
    <w:rsid w:val="00FC7A64"/>
    <w:rsid w:val="00FE6B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246C40"/>
  <w15:chartTrackingRefBased/>
  <w15:docId w15:val="{EAF6DC40-39AE-D347-9D60-35C245661E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35CBC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35C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114</Words>
  <Characters>652</Characters>
  <Application>Microsoft Office Word</Application>
  <DocSecurity>0</DocSecurity>
  <Lines>5</Lines>
  <Paragraphs>1</Paragraphs>
  <ScaleCrop>false</ScaleCrop>
  <Company/>
  <LinksUpToDate>false</LinksUpToDate>
  <CharactersWithSpaces>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2-07-07T05:02:00Z</dcterms:created>
  <dcterms:modified xsi:type="dcterms:W3CDTF">2022-07-09T17:27:00Z</dcterms:modified>
</cp:coreProperties>
</file>